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08EC37">
      <w:pPr>
        <w:spacing w:line="480" w:lineRule="auto"/>
        <w:jc w:val="center"/>
        <w:rPr>
          <w:rFonts w:hint="default" w:ascii="Times New Roman" w:hAnsi="Times New Roman" w:cs="Times New Roman" w:eastAsiaTheme="minorEastAsia"/>
          <w:b/>
          <w:bCs/>
          <w:i/>
          <w:iCs/>
          <w:color w:val="auto"/>
          <w:sz w:val="28"/>
          <w:szCs w:val="28"/>
          <w:highlight w:val="none"/>
          <w:lang w:val="en-US" w:eastAsia="en-US"/>
        </w:rPr>
      </w:pPr>
      <w:bookmarkStart w:id="0" w:name="OLE_LINK62"/>
      <w:bookmarkStart w:id="1" w:name="OLE_LINK63"/>
      <w:r>
        <w:rPr>
          <w:rFonts w:hint="default" w:ascii="Times New Roman" w:hAnsi="Times New Roman" w:cs="Times New Roman" w:eastAsiaTheme="minorEastAsia"/>
          <w:b/>
          <w:bCs/>
          <w:i/>
          <w:iCs/>
          <w:color w:val="auto"/>
          <w:sz w:val="28"/>
          <w:szCs w:val="28"/>
          <w:highlight w:val="none"/>
          <w:lang w:val="en-US" w:eastAsia="en-US"/>
        </w:rPr>
        <w:t>Suppleme</w:t>
      </w:r>
      <w:bookmarkEnd w:id="0"/>
      <w:r>
        <w:rPr>
          <w:rFonts w:hint="default" w:ascii="Times New Roman" w:hAnsi="Times New Roman" w:cs="Times New Roman" w:eastAsiaTheme="minorEastAsia"/>
          <w:b/>
          <w:bCs/>
          <w:i/>
          <w:iCs/>
          <w:color w:val="auto"/>
          <w:sz w:val="28"/>
          <w:szCs w:val="28"/>
          <w:highlight w:val="none"/>
          <w:lang w:val="en-US" w:eastAsia="en-US"/>
        </w:rPr>
        <w:t>ntary materials</w:t>
      </w:r>
    </w:p>
    <w:bookmarkEnd w:id="1"/>
    <w:p w14:paraId="67C353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center"/>
        <w:textAlignment w:val="auto"/>
        <w:rPr>
          <w:rFonts w:hint="eastAsia" w:ascii="Times New Roman" w:hAnsi="Times New Roman" w:cs="Times New Roman"/>
          <w:b/>
          <w:bCs/>
          <w:i/>
          <w:iCs/>
          <w:color w:val="auto"/>
          <w:sz w:val="32"/>
          <w:szCs w:val="32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</w:rPr>
        <w:t>The cultivation</w:t>
      </w:r>
      <w:bookmarkStart w:id="15" w:name="_GoBack"/>
      <w:bookmarkEnd w:id="15"/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32"/>
          <w:szCs w:val="32"/>
          <w:highlight w:val="none"/>
        </w:rPr>
        <w:t>Panax notoginseng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 enhances the metabolites and microbial network complexity in the soil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32"/>
          <w:szCs w:val="32"/>
          <w:highlight w:val="none"/>
        </w:rPr>
        <w:t>Pinus armandii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 rather than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32"/>
          <w:szCs w:val="32"/>
          <w:highlight w:val="none"/>
        </w:rPr>
        <w:t>Pinus kesiya</w:t>
      </w:r>
    </w:p>
    <w:p w14:paraId="454C8A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highlight w:val="none"/>
          <w:vertAlign w:val="superscript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</w:rPr>
        <w:t>Jingying Hei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GB"/>
        </w:rPr>
        <w:t>†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Yue Li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GB"/>
        </w:rPr>
        <w:t>†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,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Rui Rui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GB"/>
        </w:rPr>
        <w:t>†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,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</w:rPr>
        <w:t>Noor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</w:rPr>
        <w:t>Faisal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/>
        </w:rPr>
        <w:t>,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Jiansong Peng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, Biao Wang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2*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Shu Wang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</w:rPr>
        <w:t>*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lang w:val="en-GB"/>
        </w:rPr>
        <w:t>Xiahong He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highlight w:val="none"/>
          <w:vertAlign w:val="superscript"/>
        </w:rPr>
        <w:t>*</w:t>
      </w:r>
    </w:p>
    <w:p w14:paraId="7A8662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1 </w:t>
      </w:r>
      <w:r>
        <w:rPr>
          <w:rFonts w:hint="default" w:ascii="Times New Roman Regular" w:hAnsi="Times New Roman Regular" w:cs="Times New Roman Regular"/>
          <w:color w:val="auto"/>
          <w:szCs w:val="21"/>
          <w:highlight w:val="none"/>
          <w:lang w:val="en-GB"/>
        </w:rPr>
        <w:t>College of Landscape Architecture and Horticulture, Southwest Forestry University, Kunming 650224, China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 xml:space="preserve">. 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lang w:val="en-US" w:eastAsia="zh-CN"/>
        </w:rPr>
        <w:t>jyhei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 xml:space="preserve">@swfu.edu.cn (J.H.); liyue_421@163.com (Y.L.); ruirui@swfu.edu.cn (R.R.);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  <w:u w:val="none"/>
          <w:lang w:val="en-US"/>
        </w:rPr>
        <w:t>faisalnoor1144@gmail.com (N.F.);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lang w:val="en-US" w:eastAsia="zh-CN"/>
        </w:rPr>
        <w:t>pengjiansong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@swfu.edu.cn (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lang w:val="en-US" w:eastAsia="zh-CN"/>
        </w:rPr>
        <w:t>J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.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.)</w:t>
      </w:r>
    </w:p>
    <w:p w14:paraId="796A87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2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Department of Biochemistry and Molecular Biology, School of Life Sciences, China Medical University, Shenyang 110122, China. wangbiao@cmu.edu.cn (B. W).</w:t>
      </w:r>
    </w:p>
    <w:p w14:paraId="05429E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3 </w:t>
      </w:r>
      <w:r>
        <w:rPr>
          <w:rFonts w:hint="default" w:ascii="Times New Roman Regular" w:hAnsi="Times New Roman Regular" w:cs="Times New Roman Regular"/>
          <w:color w:val="auto"/>
          <w:szCs w:val="21"/>
          <w:highlight w:val="none"/>
          <w:lang w:val="en-GB"/>
        </w:rPr>
        <w:t xml:space="preserve">Yunnan Provincial Key Laboratory for Conservation and Utilization of In-forest Resource, Southwest Forestry University, Kunming, 650224, China.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hxh@swfu.edu.cn (X.H.).</w:t>
      </w:r>
    </w:p>
    <w:p w14:paraId="5612BC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lang w:val="en-GB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vertAlign w:val="superscript"/>
          <w:lang w:val="en-GB"/>
        </w:rPr>
        <w:t>†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lang w:val="en-GB"/>
        </w:rPr>
        <w:t>These authors contributed equally to this work.</w:t>
      </w:r>
    </w:p>
    <w:p w14:paraId="20B8DA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0C3C62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*Correspondence: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 w14:paraId="1E8E36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wangbiao@cmu.edu.cn (B. W); wangshu@swfu.edu.cn (S.W.); hxh@swfu.edu.cn (X.H.)</w:t>
      </w:r>
    </w:p>
    <w:p w14:paraId="2189D68B">
      <w:pPr>
        <w:spacing w:line="360" w:lineRule="auto"/>
        <w:jc w:val="left"/>
        <w:rPr>
          <w:rFonts w:ascii="Times New Roman" w:hAnsi="Times New Roman" w:eastAsia="宋体" w:cs="Times New Roman"/>
          <w:color w:val="auto"/>
          <w:sz w:val="24"/>
          <w:highlight w:val="none"/>
        </w:rPr>
      </w:pPr>
    </w:p>
    <w:p w14:paraId="21087C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</w:p>
    <w:p w14:paraId="6D196B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E04C5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3030F3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569F93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462E6F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82A0F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</w:p>
    <w:p w14:paraId="28D690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bookmarkStart w:id="2" w:name="OLE_LINK19"/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bookmarkStart w:id="3" w:name="OLE_LINK13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sz w:val="24"/>
          <w:szCs w:val="24"/>
          <w:highlight w:val="none"/>
        </w:rPr>
        <w:t>The primers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highlight w:val="none"/>
          <w:lang w:val="en-US" w:eastAsia="zh-CN"/>
        </w:rPr>
        <w:t>sequences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highlight w:val="none"/>
          <w:lang w:val="en-US"/>
        </w:rPr>
        <w:t xml:space="preserve"> of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highlight w:val="none"/>
          <w:lang w:val="en-US" w:eastAsia="zh-CN"/>
        </w:rPr>
        <w:t>16rRNA and IT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bookmarkEnd w:id="3"/>
    </w:p>
    <w:tbl>
      <w:tblPr>
        <w:tblStyle w:val="4"/>
        <w:tblW w:w="1255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171"/>
        <w:gridCol w:w="4371"/>
        <w:gridCol w:w="2591"/>
        <w:gridCol w:w="2478"/>
      </w:tblGrid>
      <w:tr w14:paraId="73DC5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3" w:type="dxa"/>
            <w:tcBorders>
              <w:bottom w:val="single" w:color="auto" w:sz="4" w:space="0"/>
            </w:tcBorders>
            <w:noWrap w:val="0"/>
            <w:vAlign w:val="top"/>
          </w:tcPr>
          <w:p w14:paraId="40859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arget region</w:t>
            </w:r>
          </w:p>
        </w:tc>
        <w:tc>
          <w:tcPr>
            <w:tcW w:w="1171" w:type="dxa"/>
            <w:tcBorders>
              <w:bottom w:val="single" w:color="auto" w:sz="4" w:space="0"/>
            </w:tcBorders>
            <w:noWrap w:val="0"/>
            <w:vAlign w:val="top"/>
          </w:tcPr>
          <w:p w14:paraId="33412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imers</w:t>
            </w:r>
          </w:p>
        </w:tc>
        <w:tc>
          <w:tcPr>
            <w:tcW w:w="4371" w:type="dxa"/>
            <w:tcBorders>
              <w:bottom w:val="single" w:color="auto" w:sz="4" w:space="0"/>
            </w:tcBorders>
            <w:noWrap w:val="0"/>
            <w:vAlign w:val="top"/>
          </w:tcPr>
          <w:p w14:paraId="65030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quence</w:t>
            </w:r>
          </w:p>
        </w:tc>
        <w:tc>
          <w:tcPr>
            <w:tcW w:w="2591" w:type="dxa"/>
            <w:tcBorders>
              <w:bottom w:val="single" w:color="auto" w:sz="4" w:space="0"/>
            </w:tcBorders>
            <w:noWrap w:val="0"/>
            <w:vAlign w:val="top"/>
          </w:tcPr>
          <w:p w14:paraId="3435D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4" w:name="OLE_LINK18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R protocols</w:t>
            </w:r>
            <w:bookmarkEnd w:id="4"/>
          </w:p>
        </w:tc>
        <w:tc>
          <w:tcPr>
            <w:tcW w:w="2478" w:type="dxa"/>
            <w:tcBorders>
              <w:bottom w:val="single" w:color="auto" w:sz="4" w:space="0"/>
            </w:tcBorders>
            <w:noWrap w:val="0"/>
            <w:vAlign w:val="top"/>
          </w:tcPr>
          <w:p w14:paraId="41B59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R protocols</w:t>
            </w:r>
          </w:p>
        </w:tc>
      </w:tr>
      <w:tr w14:paraId="090A19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3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7462B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acterial V3-V4</w:t>
            </w:r>
          </w:p>
        </w:tc>
        <w:tc>
          <w:tcPr>
            <w:tcW w:w="117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FF16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38F</w:t>
            </w:r>
          </w:p>
        </w:tc>
        <w:tc>
          <w:tcPr>
            <w:tcW w:w="437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D527E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>5′-ACTCCTACGGGAGGCAGCAG-3′</w:t>
            </w:r>
          </w:p>
        </w:tc>
        <w:tc>
          <w:tcPr>
            <w:tcW w:w="2591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79E2DD67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5" w:name="OLE_LINK16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5 ℃ for 3 m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95 ℃ for 30 s, 55 ℃ for 30 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72 ℃for 45 s,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7 cycles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2 ℃ for 10 min</w:t>
            </w:r>
            <w:bookmarkEnd w:id="5"/>
          </w:p>
        </w:tc>
        <w:tc>
          <w:tcPr>
            <w:tcW w:w="2478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08AF84B4">
            <w:pPr>
              <w:widowControl/>
              <w:spacing w:line="300" w:lineRule="exact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bookmarkStart w:id="6" w:name="OLE_LINK17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95 ℃ fo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m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95 ℃ for 30 s, 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℃ for 30 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72 ℃for 45 s,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40 cycles.</w:t>
            </w:r>
            <w:bookmarkEnd w:id="6"/>
          </w:p>
        </w:tc>
      </w:tr>
      <w:tr w14:paraId="00A755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1AE382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noWrap w:val="0"/>
            <w:vAlign w:val="top"/>
          </w:tcPr>
          <w:p w14:paraId="08031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06R</w:t>
            </w:r>
          </w:p>
        </w:tc>
        <w:tc>
          <w:tcPr>
            <w:tcW w:w="4371" w:type="dxa"/>
            <w:tcBorders>
              <w:tl2br w:val="nil"/>
              <w:tr2bl w:val="nil"/>
            </w:tcBorders>
            <w:noWrap w:val="0"/>
            <w:vAlign w:val="top"/>
          </w:tcPr>
          <w:p w14:paraId="47D7EE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5′-GGACTACHVGGGTWTCTAAT-3′</w:t>
            </w:r>
          </w:p>
        </w:tc>
        <w:tc>
          <w:tcPr>
            <w:tcW w:w="259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1F614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78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0E1F7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D9F9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2E4C4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ungal ITS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noWrap w:val="0"/>
            <w:vAlign w:val="top"/>
          </w:tcPr>
          <w:p w14:paraId="0FFBF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ITS1F</w:t>
            </w:r>
          </w:p>
        </w:tc>
        <w:tc>
          <w:tcPr>
            <w:tcW w:w="4371" w:type="dxa"/>
            <w:tcBorders>
              <w:tl2br w:val="nil"/>
              <w:tr2bl w:val="nil"/>
            </w:tcBorders>
            <w:noWrap w:val="0"/>
            <w:vAlign w:val="top"/>
          </w:tcPr>
          <w:p w14:paraId="2207E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5′-CTTGGTCATTTAGAGGAAGTAA-3′</w:t>
            </w:r>
          </w:p>
        </w:tc>
        <w:tc>
          <w:tcPr>
            <w:tcW w:w="2591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4D282065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95 ℃ for 3 m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95 ℃ for 30 s, 55 ℃ for 30 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72 ℃for 45 s,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35 cycles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2 ℃ for 10 min</w:t>
            </w:r>
          </w:p>
        </w:tc>
        <w:tc>
          <w:tcPr>
            <w:tcW w:w="2478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7AE5B814">
            <w:pPr>
              <w:widowControl/>
              <w:spacing w:line="300" w:lineRule="exact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95 ℃ fo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m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95 ℃ for 30 s, 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℃ for 30 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72 ℃for 45 s,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40 cycles.</w:t>
            </w:r>
          </w:p>
        </w:tc>
      </w:tr>
      <w:tr w14:paraId="6BBAD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194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389F2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noWrap w:val="0"/>
            <w:vAlign w:val="top"/>
          </w:tcPr>
          <w:p w14:paraId="27D95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</w:rPr>
              <w:t>ITS2R</w:t>
            </w:r>
          </w:p>
        </w:tc>
        <w:tc>
          <w:tcPr>
            <w:tcW w:w="4371" w:type="dxa"/>
            <w:tcBorders>
              <w:tl2br w:val="nil"/>
              <w:tr2bl w:val="nil"/>
            </w:tcBorders>
            <w:noWrap w:val="0"/>
            <w:vAlign w:val="top"/>
          </w:tcPr>
          <w:p w14:paraId="5E02AA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5′-GCTGCGTTCTTCATCGATGC</w:t>
            </w:r>
            <w:r>
              <w:rPr>
                <w:rFonts w:ascii="Times New Roman" w:hAnsi="Times New Roman"/>
                <w:color w:val="auto"/>
                <w:sz w:val="24"/>
                <w:szCs w:val="24"/>
                <w:highlight w:val="none"/>
                <w:lang w:bidi="ar"/>
              </w:rPr>
              <w:t>-3′</w:t>
            </w:r>
          </w:p>
        </w:tc>
        <w:tc>
          <w:tcPr>
            <w:tcW w:w="259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409B5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78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34669B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6655DF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D703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>2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Analysis of soil physicochemical properties unde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>differ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 treatments.</w:t>
      </w:r>
    </w:p>
    <w:tbl>
      <w:tblPr>
        <w:tblStyle w:val="3"/>
        <w:tblW w:w="146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591"/>
        <w:gridCol w:w="1591"/>
        <w:gridCol w:w="1591"/>
        <w:gridCol w:w="1591"/>
        <w:gridCol w:w="1591"/>
        <w:gridCol w:w="1591"/>
        <w:gridCol w:w="1591"/>
        <w:gridCol w:w="1591"/>
      </w:tblGrid>
      <w:tr w14:paraId="2E20A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9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0A6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770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a-B</w:t>
            </w: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700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a-R</w:t>
            </w: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247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-B</w:t>
            </w: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EEF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-R</w:t>
            </w: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10C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k-B</w:t>
            </w: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12A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k-R</w:t>
            </w: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C4E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-B</w:t>
            </w:r>
          </w:p>
        </w:tc>
        <w:tc>
          <w:tcPr>
            <w:tcW w:w="1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802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-R</w:t>
            </w:r>
          </w:p>
        </w:tc>
      </w:tr>
      <w:tr w14:paraId="235C9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B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SOC(g/kg)</w:t>
            </w:r>
          </w:p>
        </w:tc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1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8.31±0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  <w14:ligatures w14:val="none"/>
              </w:rPr>
              <w:t>ab</w:t>
            </w:r>
          </w:p>
        </w:tc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F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1.83±0.61c</w:t>
            </w:r>
          </w:p>
        </w:tc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3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7.87±0.08d</w:t>
            </w:r>
          </w:p>
        </w:tc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3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5.68±1.24b</w:t>
            </w:r>
          </w:p>
        </w:tc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F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1.81±2.82c</w:t>
            </w:r>
          </w:p>
        </w:tc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A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7.89±2.81d</w:t>
            </w:r>
          </w:p>
        </w:tc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4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9.21±1.39a</w:t>
            </w:r>
          </w:p>
        </w:tc>
        <w:tc>
          <w:tcPr>
            <w:tcW w:w="1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E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7.94±0.44ab</w:t>
            </w:r>
          </w:p>
        </w:tc>
      </w:tr>
      <w:tr w14:paraId="19687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9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TN(g/k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3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6±0.01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D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60±0.01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F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38±0.01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9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4±0.00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2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53±0.01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4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65±0.0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5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4±0.00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E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7±0.00d</w:t>
            </w:r>
          </w:p>
        </w:tc>
      </w:tr>
      <w:tr w14:paraId="739C6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F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TP(g/k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A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95±0.00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86±0.01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2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.05±0.0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9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99±0.00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9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98±0.00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3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.04±0.0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A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98±0.01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E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.02±0.01b</w:t>
            </w:r>
          </w:p>
        </w:tc>
      </w:tr>
      <w:tr w14:paraId="658A6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1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NH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-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(mg/k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7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8±0.00c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0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3±0.01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7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6.01±0.08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4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50±0.00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5±0.00c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B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61±0.00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8±0.00c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F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49±0.00c</w:t>
            </w:r>
          </w:p>
        </w:tc>
      </w:tr>
      <w:tr w14:paraId="2FD0D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4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NO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3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-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(mg/k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8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67±0.00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C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.86±0.0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8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.12±0.01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7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.39±0.00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F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52±0.00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E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61±0.00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C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58±0.01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4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1.43±0.00b</w:t>
            </w:r>
          </w:p>
        </w:tc>
      </w:tr>
      <w:tr w14:paraId="4BFC9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8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W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 xml:space="preserve"> </w:t>
            </w:r>
            <w:r>
              <w:rPr>
                <w:rStyle w:val="12"/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%</w:t>
            </w:r>
            <w:r>
              <w:rPr>
                <w:rStyle w:val="12"/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17±0.00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D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17±0.00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3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26±0.0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4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26±0.01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1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22±0.01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E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20±0.01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2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24±0.01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D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0.20±0.00d</w:t>
            </w:r>
          </w:p>
        </w:tc>
      </w:tr>
      <w:tr w14:paraId="65A80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2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p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B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6.03±0.02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F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5.66±0.02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4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6.1±0.00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4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6.55±0.06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C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6.07±0.03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D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5.78±0.02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3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5.64±0.01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0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5.97±0.02d</w:t>
            </w:r>
          </w:p>
        </w:tc>
      </w:tr>
      <w:tr w14:paraId="2FC91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B6D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TK(mg/g)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60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20.51±0.60f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B22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22.30±0.14e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CED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21.79±0.1e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DD1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23.87±0.12d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E88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64.08±0.53a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8CA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59.03±0.33b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EEE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51.83±0.08c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64C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ligatures w14:val="none"/>
              </w:rPr>
              <w:t>51.31±0.49c</w:t>
            </w:r>
          </w:p>
        </w:tc>
      </w:tr>
      <w:bookmarkEnd w:id="2"/>
    </w:tbl>
    <w:p w14:paraId="76A036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3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Alpha diversity of bacteria and fung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 unde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>differ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 treatments.</w:t>
      </w:r>
    </w:p>
    <w:tbl>
      <w:tblPr>
        <w:tblStyle w:val="3"/>
        <w:tblW w:w="68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2160"/>
        <w:gridCol w:w="2182"/>
        <w:gridCol w:w="1855"/>
        <w:gridCol w:w="1854"/>
      </w:tblGrid>
      <w:tr w14:paraId="71C6B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31BB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B64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bookmarkStart w:id="7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cterial</w:t>
            </w:r>
            <w:bookmarkEnd w:id="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annon</w:t>
            </w:r>
          </w:p>
        </w:tc>
        <w:tc>
          <w:tcPr>
            <w:tcW w:w="21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F09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Bacteri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o</w:t>
            </w:r>
          </w:p>
        </w:tc>
        <w:tc>
          <w:tcPr>
            <w:tcW w:w="18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A98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bookmarkStart w:id="8" w:name="OLE_LINK9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Fungal </w:t>
            </w:r>
            <w:bookmarkEnd w:id="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hannon</w:t>
            </w:r>
          </w:p>
        </w:tc>
        <w:tc>
          <w:tcPr>
            <w:tcW w:w="18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852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Fung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o</w:t>
            </w:r>
          </w:p>
        </w:tc>
      </w:tr>
      <w:tr w14:paraId="22F92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3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-R</w:t>
            </w:r>
          </w:p>
        </w:tc>
        <w:tc>
          <w:tcPr>
            <w:tcW w:w="21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3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6±0.02a</w:t>
            </w:r>
          </w:p>
        </w:tc>
        <w:tc>
          <w:tcPr>
            <w:tcW w:w="21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E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94.02±10.6cde</w:t>
            </w:r>
          </w:p>
        </w:tc>
        <w:tc>
          <w:tcPr>
            <w:tcW w:w="18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8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12±0.09d</w:t>
            </w:r>
          </w:p>
        </w:tc>
        <w:tc>
          <w:tcPr>
            <w:tcW w:w="18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D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1.52±12.67b</w:t>
            </w:r>
          </w:p>
        </w:tc>
      </w:tr>
      <w:tr w14:paraId="642C8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BA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2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91±0.05a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9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06.36±13.58bc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6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49±0.06a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9.43±13.93a</w:t>
            </w:r>
          </w:p>
        </w:tc>
      </w:tr>
      <w:tr w14:paraId="1F152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E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0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86±0.05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B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81.84±48.81cd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C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5±0.12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C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4.41±13.77a</w:t>
            </w:r>
          </w:p>
        </w:tc>
      </w:tr>
      <w:tr w14:paraId="5F6D0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F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8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±0.1a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F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47.81±34.06ab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9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64±0.07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2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7.52±5.01a</w:t>
            </w:r>
          </w:p>
        </w:tc>
      </w:tr>
      <w:tr w14:paraId="59D14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B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-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7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1±0.05a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2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85.24±42.19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6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7±0.22c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1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2.83±7.41a</w:t>
            </w:r>
          </w:p>
        </w:tc>
      </w:tr>
      <w:tr w14:paraId="38663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9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F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89±0.17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6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71.02±34.96a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4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3±0.08c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E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6.26±17.66b</w:t>
            </w:r>
          </w:p>
        </w:tc>
      </w:tr>
      <w:tr w14:paraId="405E3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F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C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64±0.02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4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32.39±59.52d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B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1±0.02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4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6.42±28.64b</w:t>
            </w:r>
          </w:p>
        </w:tc>
      </w:tr>
      <w:tr w14:paraId="69E50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8A2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B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53A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65±0.05c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7B5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19.44±55.35e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1EB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35±0.01bc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C81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3.8±9.26c</w:t>
            </w:r>
          </w:p>
        </w:tc>
      </w:tr>
    </w:tbl>
    <w:p w14:paraId="524E94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94FA3"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4.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Analysis of Similarities (ANOSIM)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/>
        </w:rPr>
        <w:t>for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bacterial and fungal communities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178"/>
        <w:gridCol w:w="901"/>
        <w:gridCol w:w="2178"/>
        <w:gridCol w:w="901"/>
      </w:tblGrid>
      <w:tr w14:paraId="22F0C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87D6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542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845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gi</w:t>
            </w:r>
          </w:p>
        </w:tc>
      </w:tr>
      <w:tr w14:paraId="3FFCC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EC7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5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y-Curtis ANOSIM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2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3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y-Curtis ANOSIM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A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09A92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DA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e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C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D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5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6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A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7C318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18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 cul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8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D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4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A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484CA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9CA4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  <w:t>hizospher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-bul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9A8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1A8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C81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07B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</w:tr>
    </w:tbl>
    <w:p w14:paraId="37CD7A9E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4F6493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21CF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40D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848A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0B0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A9E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28E4A1">
      <w:pP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5.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Beta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diversity of bacteria and fung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 unde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>differ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 treatments.</w:t>
      </w:r>
    </w:p>
    <w:p w14:paraId="4338C5E7">
      <w:pP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415"/>
        <w:gridCol w:w="1521"/>
      </w:tblGrid>
      <w:tr w14:paraId="54309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AA10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D4C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Bacteria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712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ungi</w:t>
            </w:r>
          </w:p>
        </w:tc>
      </w:tr>
      <w:tr w14:paraId="0A4D8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A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-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B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±0.01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7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±0.04abc</w:t>
            </w:r>
          </w:p>
        </w:tc>
      </w:tr>
      <w:tr w14:paraId="59B61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D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1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±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0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±0.02abc</w:t>
            </w:r>
          </w:p>
        </w:tc>
      </w:tr>
      <w:tr w14:paraId="6ECB1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C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1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5±0.0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2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±0.02c</w:t>
            </w:r>
          </w:p>
        </w:tc>
      </w:tr>
      <w:tr w14:paraId="1170F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8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8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±0.0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5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±0.02abc</w:t>
            </w:r>
          </w:p>
        </w:tc>
      </w:tr>
      <w:tr w14:paraId="5F26D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D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1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2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±0.04a</w:t>
            </w:r>
          </w:p>
        </w:tc>
      </w:tr>
      <w:tr w14:paraId="6D22F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A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F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±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2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±0.03ab</w:t>
            </w:r>
          </w:p>
        </w:tc>
      </w:tr>
      <w:tr w14:paraId="32B5D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0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2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±0.0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C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±0.04abc</w:t>
            </w:r>
          </w:p>
        </w:tc>
      </w:tr>
      <w:tr w14:paraId="6C4E9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7B3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788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±0.03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BF0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±0.01bc</w:t>
            </w:r>
          </w:p>
        </w:tc>
      </w:tr>
    </w:tbl>
    <w:p w14:paraId="35308A02">
      <w:pP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</w:p>
    <w:p w14:paraId="1887F4AE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56596479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20B8A9BE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5F713838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DD7B06A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E001FB5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2582508B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2681B270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C9A9233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2B30E856">
      <w:pPr>
        <w:rPr>
          <w:rFonts w:ascii="Times New Roman" w:hAnsi="Times New Roman" w:eastAsia="宋体" w:cs="Times New Roman"/>
          <w:color w:val="auto"/>
          <w:sz w:val="24"/>
          <w:highlight w:val="none"/>
        </w:rPr>
      </w:pPr>
      <w:bookmarkStart w:id="9" w:name="OLE_LINK1"/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.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bookmarkStart w:id="10" w:name="OLE_LINK667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ven topological coefficients of the soil bacteria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nd funga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sub-network under different treatments.</w:t>
      </w:r>
      <w:bookmarkEnd w:id="10"/>
    </w:p>
    <w:bookmarkEnd w:id="9"/>
    <w:tbl>
      <w:tblPr>
        <w:tblStyle w:val="3"/>
        <w:tblW w:w="1617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82"/>
        <w:gridCol w:w="990"/>
        <w:gridCol w:w="940"/>
        <w:gridCol w:w="1140"/>
        <w:gridCol w:w="1310"/>
        <w:gridCol w:w="1384"/>
        <w:gridCol w:w="1130"/>
        <w:gridCol w:w="980"/>
        <w:gridCol w:w="1000"/>
        <w:gridCol w:w="984"/>
        <w:gridCol w:w="1050"/>
        <w:gridCol w:w="1330"/>
        <w:gridCol w:w="1043"/>
        <w:gridCol w:w="1094"/>
      </w:tblGrid>
      <w:tr w14:paraId="4EFDD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5B86CD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Treatments</w:t>
            </w:r>
          </w:p>
        </w:tc>
        <w:tc>
          <w:tcPr>
            <w:tcW w:w="7876" w:type="dxa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top"/>
          </w:tcPr>
          <w:p w14:paraId="7A1782D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Bacteria</w:t>
            </w:r>
          </w:p>
        </w:tc>
        <w:tc>
          <w:tcPr>
            <w:tcW w:w="7481" w:type="dxa"/>
            <w:gridSpan w:val="7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top"/>
          </w:tcPr>
          <w:p w14:paraId="6F2BCF3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Fungi</w:t>
            </w:r>
          </w:p>
        </w:tc>
      </w:tr>
      <w:tr w14:paraId="2C199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5345B80B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70B593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de number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47BC28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g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numb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3656EE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raph density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4CB0A3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verage degree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0B6B58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lusterin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coeffici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53FF4F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verage path length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717B5E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Graph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meter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0951F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de number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3514E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g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numb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2A92EA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raph density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0149F6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verage degree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6B3AC9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lusterin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coeffici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1E165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verage path length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7DAF65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Graph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meter</w:t>
            </w:r>
          </w:p>
        </w:tc>
      </w:tr>
      <w:tr w14:paraId="3486C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78ED2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bookmarkStart w:id="11" w:name="OLE_LINK5" w:colFirst="1" w:colLast="7"/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2CE46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B0EA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CD7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C9E3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7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F6E5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AA05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F6A1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5978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2F5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2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2DB9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7ECC0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E4FF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437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2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CEEF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</w:tr>
      <w:tr w14:paraId="0C4FB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D066E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bookmarkStart w:id="12" w:name="OLE_LINK4" w:colFirst="1" w:colLast="7"/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P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4D859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B4AA5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8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975C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69FE9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2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C2E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9FF9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.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9C74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0409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555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8AF77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E200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6.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80BF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CC6A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E039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</w:tr>
      <w:bookmarkEnd w:id="12"/>
      <w:tr w14:paraId="07CF7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5A57D6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P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6217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3DD9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7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02C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06F78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3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414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C68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bookmarkStart w:id="13" w:name="OLE_LINK2"/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.31</w:t>
            </w:r>
            <w:bookmarkEnd w:id="13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4583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1BE5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0B9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CEF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99ED0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7.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C3C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609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AC9C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</w:tr>
      <w:tr w14:paraId="37FC1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1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70FD3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Pk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32F624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628315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76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6AD82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9330D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1.1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4A9A7D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49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4B2C8B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.10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CA4DD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C673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6A2539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221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40136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16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614880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8.11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29043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0.6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3E563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2.92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7EE9B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</w:tr>
      <w:bookmarkEnd w:id="11"/>
    </w:tbl>
    <w:p w14:paraId="7205D82A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56A67781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11E72835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C77FBB7">
      <w:pPr>
        <w:rPr>
          <w:rFonts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7.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The network stability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of bacteria and fung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 under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different treatments.</w:t>
      </w:r>
    </w:p>
    <w:p w14:paraId="4100B410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tbl>
      <w:tblPr>
        <w:tblStyle w:val="3"/>
        <w:tblW w:w="84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3445"/>
        <w:gridCol w:w="3080"/>
      </w:tblGrid>
      <w:tr w14:paraId="54CA0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BEDD52"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4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3C4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Network stability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of bacteria</w:t>
            </w:r>
          </w:p>
        </w:tc>
        <w:tc>
          <w:tcPr>
            <w:tcW w:w="3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A97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Network stability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of fungi</w:t>
            </w:r>
          </w:p>
        </w:tc>
      </w:tr>
      <w:tr w14:paraId="4D044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8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-R</w:t>
            </w:r>
          </w:p>
        </w:tc>
        <w:tc>
          <w:tcPr>
            <w:tcW w:w="34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1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±0.04bc</w:t>
            </w:r>
          </w:p>
        </w:tc>
        <w:tc>
          <w:tcPr>
            <w:tcW w:w="3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E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1±0.06bc</w:t>
            </w:r>
          </w:p>
        </w:tc>
      </w:tr>
      <w:tr w14:paraId="58B58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6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-B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6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±0.04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8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±0.07bc</w:t>
            </w:r>
          </w:p>
        </w:tc>
      </w:tr>
      <w:tr w14:paraId="7575F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3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R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8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±0.02a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C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±0.05ab</w:t>
            </w:r>
          </w:p>
        </w:tc>
      </w:tr>
      <w:tr w14:paraId="42813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F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B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6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5±0.05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8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±0.07c</w:t>
            </w:r>
          </w:p>
        </w:tc>
      </w:tr>
      <w:tr w14:paraId="26F84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0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-R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1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±0.02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4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±0.02a</w:t>
            </w:r>
          </w:p>
        </w:tc>
      </w:tr>
      <w:tr w14:paraId="0E972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3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-B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9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±0.02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C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±0.01a</w:t>
            </w:r>
          </w:p>
        </w:tc>
      </w:tr>
      <w:tr w14:paraId="68F4E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F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R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8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±0.04b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F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0±0.07bc</w:t>
            </w:r>
          </w:p>
        </w:tc>
      </w:tr>
      <w:tr w14:paraId="37F7A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957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B</w:t>
            </w:r>
          </w:p>
        </w:tc>
        <w:tc>
          <w:tcPr>
            <w:tcW w:w="34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00E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±0.04bc</w:t>
            </w:r>
          </w:p>
        </w:tc>
        <w:tc>
          <w:tcPr>
            <w:tcW w:w="3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1C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±0.09bc</w:t>
            </w:r>
          </w:p>
        </w:tc>
      </w:tr>
    </w:tbl>
    <w:p w14:paraId="3884A0F5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1780AD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D3EAE"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8.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Analysis of the correlation between bacterial/fungal copy number/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α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diversity and physicochemical properties.</w:t>
      </w:r>
    </w:p>
    <w:p w14:paraId="0F95200E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tbl>
      <w:tblPr>
        <w:tblStyle w:val="3"/>
        <w:tblW w:w="1475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1587"/>
        <w:gridCol w:w="1287"/>
        <w:gridCol w:w="1163"/>
        <w:gridCol w:w="1845"/>
        <w:gridCol w:w="1964"/>
        <w:gridCol w:w="1415"/>
        <w:gridCol w:w="1042"/>
        <w:gridCol w:w="1282"/>
      </w:tblGrid>
      <w:tr w14:paraId="29D5C0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7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D4A67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58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BE17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C (g/kg)</w:t>
            </w:r>
          </w:p>
        </w:tc>
        <w:tc>
          <w:tcPr>
            <w:tcW w:w="128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04B13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 (g/kg)</w:t>
            </w:r>
          </w:p>
        </w:tc>
        <w:tc>
          <w:tcPr>
            <w:tcW w:w="116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E9E5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P (g/kg)</w:t>
            </w:r>
          </w:p>
        </w:tc>
        <w:tc>
          <w:tcPr>
            <w:tcW w:w="184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08ACF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N (mg/kg)</w:t>
            </w:r>
          </w:p>
        </w:tc>
        <w:tc>
          <w:tcPr>
            <w:tcW w:w="196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8975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N (mg/kg)</w:t>
            </w:r>
          </w:p>
        </w:tc>
        <w:tc>
          <w:tcPr>
            <w:tcW w:w="141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CE26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 (%)</w:t>
            </w:r>
          </w:p>
        </w:tc>
        <w:tc>
          <w:tcPr>
            <w:tcW w:w="104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0CC48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</w:t>
            </w:r>
          </w:p>
        </w:tc>
        <w:tc>
          <w:tcPr>
            <w:tcW w:w="128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DEA2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K (mg/g)</w:t>
            </w:r>
          </w:p>
        </w:tc>
      </w:tr>
      <w:tr w14:paraId="723654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7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B9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py number (Bacteria)</w:t>
            </w:r>
          </w:p>
        </w:tc>
        <w:tc>
          <w:tcPr>
            <w:tcW w:w="158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9A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236</w:t>
            </w:r>
          </w:p>
        </w:tc>
        <w:tc>
          <w:tcPr>
            <w:tcW w:w="128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E1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6**</w:t>
            </w:r>
          </w:p>
        </w:tc>
        <w:tc>
          <w:tcPr>
            <w:tcW w:w="116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BC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268</w:t>
            </w:r>
          </w:p>
        </w:tc>
        <w:tc>
          <w:tcPr>
            <w:tcW w:w="184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77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1**</w:t>
            </w:r>
          </w:p>
        </w:tc>
        <w:tc>
          <w:tcPr>
            <w:tcW w:w="196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E7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96**</w:t>
            </w:r>
          </w:p>
        </w:tc>
        <w:tc>
          <w:tcPr>
            <w:tcW w:w="141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E2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223</w:t>
            </w:r>
          </w:p>
        </w:tc>
        <w:tc>
          <w:tcPr>
            <w:tcW w:w="104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06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1</w:t>
            </w:r>
          </w:p>
        </w:tc>
        <w:tc>
          <w:tcPr>
            <w:tcW w:w="128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89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171</w:t>
            </w:r>
          </w:p>
        </w:tc>
      </w:tr>
      <w:tr w14:paraId="21AD87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E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py number (Fungi)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5D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427*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1B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1*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C4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351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C8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4*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B1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4**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A0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6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EE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9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A7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354</w:t>
            </w:r>
          </w:p>
        </w:tc>
      </w:tr>
      <w:tr w14:paraId="787A65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7F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α diversity (Bacteria)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86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548**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6E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08*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74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57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7E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78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DA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8*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B0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20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43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6*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F2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7**</w:t>
            </w:r>
          </w:p>
        </w:tc>
      </w:tr>
      <w:tr w14:paraId="2BB5D4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2B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α diversity (Fungi)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6A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.437*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5F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41**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01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08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4A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35*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3D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5*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43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9D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7**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79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3*</w:t>
            </w:r>
          </w:p>
        </w:tc>
      </w:tr>
    </w:tbl>
    <w:p w14:paraId="386B8242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49124AA3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4E0FFDB8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3BF50032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ACE7AD6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drawing>
          <wp:inline distT="0" distB="0" distL="114300" distR="114300">
            <wp:extent cx="5268595" cy="3891915"/>
            <wp:effectExtent l="0" t="0" r="4445" b="9525"/>
            <wp:docPr id="3" name="图片 3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4C2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1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highlight w:val="none"/>
          <w:lang w:val="en-US" w:eastAsia="zh-CN"/>
        </w:rPr>
        <w:t>The 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highlight w:val="none"/>
          <w:lang w:eastAsia="zh-CN"/>
        </w:rPr>
        <w:t>opy numbe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of bacteria (A) and fungi (B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 xml:space="preserve"> unde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different treatme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  <w14:ligatures w14:val="none"/>
        </w:rPr>
        <w:t>.</w:t>
      </w:r>
    </w:p>
    <w:p w14:paraId="4C12F49A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drawing>
          <wp:inline distT="0" distB="0" distL="114300" distR="114300">
            <wp:extent cx="5272405" cy="2787015"/>
            <wp:effectExtent l="0" t="0" r="635" b="1905"/>
            <wp:docPr id="7" name="图片 7" descr="E:/桌面/RDA.jpgR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E:/桌面/RDA.jpgRDA"/>
                    <pic:cNvPicPr>
                      <a:picLocks noChangeAspect="1"/>
                    </pic:cNvPicPr>
                  </pic:nvPicPr>
                  <pic:blipFill>
                    <a:blip r:embed="rId5"/>
                    <a:srcRect t="1012" b="10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29BD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</w:rPr>
        <w:t>The RDA analysis of the bacteria 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</w:rPr>
        <w:t>)/fungi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</w:rPr>
        <w:t>)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 w14:paraId="67832816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789C0AA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drawing>
          <wp:inline distT="0" distB="0" distL="114300" distR="114300">
            <wp:extent cx="5268595" cy="5056505"/>
            <wp:effectExtent l="0" t="0" r="4445" b="3175"/>
            <wp:docPr id="8" name="图片 8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未标题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05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A1D00">
      <w:pP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p w14:paraId="22E9A2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S3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Principal Component Analysis (PCA) and volcano map analysi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.</w:t>
      </w:r>
    </w:p>
    <w:p w14:paraId="5989B8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5262245" cy="3618230"/>
            <wp:effectExtent l="0" t="0" r="10795" b="8890"/>
            <wp:docPr id="10" name="图片 10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E7528">
      <w:pP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394610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bookmarkStart w:id="14" w:name="OLE_LINK6"/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bookmarkEnd w:id="14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Differential metabolites involved in metabolic pathways</w:t>
      </w:r>
    </w:p>
    <w:p w14:paraId="25A17C99"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2950C09C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drawing>
          <wp:inline distT="0" distB="0" distL="114300" distR="114300">
            <wp:extent cx="5256530" cy="3300095"/>
            <wp:effectExtent l="0" t="0" r="1270" b="6985"/>
            <wp:docPr id="6" name="图片 6" descr="11种代谢物化学式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1种代谢物化学式-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3DB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S5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bidi="ar"/>
        </w:rPr>
        <w:t>The structural formula for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bidi="ar"/>
        </w:rPr>
        <w:t>1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highlight w:val="none"/>
          <w:lang w:eastAsia="zh-CN" w:bidi="ar"/>
        </w:rPr>
        <w:t>1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bidi="ar"/>
        </w:rPr>
        <w:t>differential metabolites.</w:t>
      </w:r>
    </w:p>
    <w:p w14:paraId="59741634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drawing>
          <wp:inline distT="0" distB="0" distL="114300" distR="114300">
            <wp:extent cx="5252085" cy="6117590"/>
            <wp:effectExtent l="0" t="0" r="5715" b="3810"/>
            <wp:docPr id="2" name="图片 2" descr="微生物代谢相关 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生物代谢相关 -01"/>
                    <pic:cNvPicPr>
                      <a:picLocks noChangeAspect="1"/>
                    </pic:cNvPicPr>
                  </pic:nvPicPr>
                  <pic:blipFill>
                    <a:blip r:embed="rId9"/>
                    <a:srcRect l="2120" t="1294" r="3601" b="388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611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BEE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S6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orrelation Analysi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between differential metabolites and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gener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bacteria (a) and fun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(b)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lang w:bidi="ar"/>
        </w:rPr>
        <w:t>.</w:t>
      </w:r>
    </w:p>
    <w:p w14:paraId="3A584E3A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591D88F9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1EEFF8C">
      <w:pP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p w14:paraId="3763E4E5">
      <w:pP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p w14:paraId="544A598E">
      <w:pPr>
        <w:jc w:val="center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219DB717"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3YjA0MWY4NTJkZDRhOGUzM2FkMTkyZDc5NjQ1M2IifQ=="/>
  </w:docVars>
  <w:rsids>
    <w:rsidRoot w:val="6ABF2969"/>
    <w:rsid w:val="00D5063D"/>
    <w:rsid w:val="014B4017"/>
    <w:rsid w:val="01AD65A8"/>
    <w:rsid w:val="025334C0"/>
    <w:rsid w:val="03BE4E96"/>
    <w:rsid w:val="03CB4CDB"/>
    <w:rsid w:val="041E3B9D"/>
    <w:rsid w:val="0539059B"/>
    <w:rsid w:val="05746676"/>
    <w:rsid w:val="058F34C2"/>
    <w:rsid w:val="05963A7D"/>
    <w:rsid w:val="05DC3740"/>
    <w:rsid w:val="06367DD0"/>
    <w:rsid w:val="074F4644"/>
    <w:rsid w:val="07790870"/>
    <w:rsid w:val="099B68C7"/>
    <w:rsid w:val="0A2C2B64"/>
    <w:rsid w:val="0AD9534B"/>
    <w:rsid w:val="0D4C7ED9"/>
    <w:rsid w:val="0DCE6B40"/>
    <w:rsid w:val="0E9648DC"/>
    <w:rsid w:val="0FAA3A8A"/>
    <w:rsid w:val="100B5E29"/>
    <w:rsid w:val="102A60CA"/>
    <w:rsid w:val="10F66AD9"/>
    <w:rsid w:val="1219149F"/>
    <w:rsid w:val="122D269E"/>
    <w:rsid w:val="150C4544"/>
    <w:rsid w:val="165878EE"/>
    <w:rsid w:val="16614902"/>
    <w:rsid w:val="16CA243A"/>
    <w:rsid w:val="16D17443"/>
    <w:rsid w:val="16DC5106"/>
    <w:rsid w:val="17BA5DE0"/>
    <w:rsid w:val="1AAB4490"/>
    <w:rsid w:val="1EED1389"/>
    <w:rsid w:val="1EF9641A"/>
    <w:rsid w:val="215E22A9"/>
    <w:rsid w:val="2187578A"/>
    <w:rsid w:val="223226E5"/>
    <w:rsid w:val="22893EF6"/>
    <w:rsid w:val="23071F8B"/>
    <w:rsid w:val="25760A6E"/>
    <w:rsid w:val="26E035FA"/>
    <w:rsid w:val="27B34CEB"/>
    <w:rsid w:val="289F5F66"/>
    <w:rsid w:val="290877C9"/>
    <w:rsid w:val="29CE5A0A"/>
    <w:rsid w:val="2A614B6C"/>
    <w:rsid w:val="2A8D35D3"/>
    <w:rsid w:val="2AC87988"/>
    <w:rsid w:val="2B58159A"/>
    <w:rsid w:val="2D5664DE"/>
    <w:rsid w:val="2E39305B"/>
    <w:rsid w:val="2F1A1F1D"/>
    <w:rsid w:val="2F370805"/>
    <w:rsid w:val="307B625B"/>
    <w:rsid w:val="313541D2"/>
    <w:rsid w:val="31F664E1"/>
    <w:rsid w:val="3203475A"/>
    <w:rsid w:val="3299770D"/>
    <w:rsid w:val="34C50DA2"/>
    <w:rsid w:val="34CE54F3"/>
    <w:rsid w:val="35E0728C"/>
    <w:rsid w:val="3886453D"/>
    <w:rsid w:val="3A3224D0"/>
    <w:rsid w:val="3B0F23C2"/>
    <w:rsid w:val="3B5D3836"/>
    <w:rsid w:val="3C8A7F52"/>
    <w:rsid w:val="3DBB7597"/>
    <w:rsid w:val="3F12422F"/>
    <w:rsid w:val="4209468A"/>
    <w:rsid w:val="42685E7E"/>
    <w:rsid w:val="43193DDE"/>
    <w:rsid w:val="434A7EC7"/>
    <w:rsid w:val="43816696"/>
    <w:rsid w:val="45B66321"/>
    <w:rsid w:val="45FE550D"/>
    <w:rsid w:val="46AD4F74"/>
    <w:rsid w:val="47CF1A2F"/>
    <w:rsid w:val="48255184"/>
    <w:rsid w:val="486A50DB"/>
    <w:rsid w:val="4989277F"/>
    <w:rsid w:val="499A24C2"/>
    <w:rsid w:val="4C1A6E99"/>
    <w:rsid w:val="4C3008D1"/>
    <w:rsid w:val="4C426C15"/>
    <w:rsid w:val="4C46376A"/>
    <w:rsid w:val="4DA219B1"/>
    <w:rsid w:val="4DF459EA"/>
    <w:rsid w:val="4F606EA1"/>
    <w:rsid w:val="51F262B5"/>
    <w:rsid w:val="53670B95"/>
    <w:rsid w:val="577613A7"/>
    <w:rsid w:val="57C01CDF"/>
    <w:rsid w:val="57ED7602"/>
    <w:rsid w:val="58E80082"/>
    <w:rsid w:val="590917F5"/>
    <w:rsid w:val="59A67553"/>
    <w:rsid w:val="59E45DBE"/>
    <w:rsid w:val="5AC35D97"/>
    <w:rsid w:val="5B6F4358"/>
    <w:rsid w:val="5BFB631F"/>
    <w:rsid w:val="5C866B1F"/>
    <w:rsid w:val="5E8005A4"/>
    <w:rsid w:val="5EAA04B5"/>
    <w:rsid w:val="5F697E94"/>
    <w:rsid w:val="5FB41298"/>
    <w:rsid w:val="6222680A"/>
    <w:rsid w:val="62D27155"/>
    <w:rsid w:val="6315391B"/>
    <w:rsid w:val="63175EB1"/>
    <w:rsid w:val="636C7871"/>
    <w:rsid w:val="63846BFA"/>
    <w:rsid w:val="65424FBE"/>
    <w:rsid w:val="654F78E9"/>
    <w:rsid w:val="678229A5"/>
    <w:rsid w:val="6A2716C9"/>
    <w:rsid w:val="6ABF2969"/>
    <w:rsid w:val="6C57134F"/>
    <w:rsid w:val="6C734991"/>
    <w:rsid w:val="6C8922EF"/>
    <w:rsid w:val="6DC01F1A"/>
    <w:rsid w:val="6FB90CDA"/>
    <w:rsid w:val="70930AD5"/>
    <w:rsid w:val="71D3099A"/>
    <w:rsid w:val="722D13D1"/>
    <w:rsid w:val="72702DB5"/>
    <w:rsid w:val="730D4A6D"/>
    <w:rsid w:val="749869A9"/>
    <w:rsid w:val="75232716"/>
    <w:rsid w:val="75720FA8"/>
    <w:rsid w:val="75731C89"/>
    <w:rsid w:val="768E74FF"/>
    <w:rsid w:val="76DE441B"/>
    <w:rsid w:val="771D13F5"/>
    <w:rsid w:val="77AB443B"/>
    <w:rsid w:val="77BA1A75"/>
    <w:rsid w:val="7A5011CC"/>
    <w:rsid w:val="7CDB5685"/>
    <w:rsid w:val="7DE456DA"/>
    <w:rsid w:val="7DF63A8F"/>
    <w:rsid w:val="7E41159D"/>
    <w:rsid w:val="7E7C54C3"/>
    <w:rsid w:val="7F310CAB"/>
    <w:rsid w:val="9DAB7929"/>
    <w:rsid w:val="DCF5C050"/>
    <w:rsid w:val="EA4F36E4"/>
    <w:rsid w:val="FB8AD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41"/>
    <w:basedOn w:val="5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0">
    <w:name w:val="font7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11">
    <w:name w:val="font8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12">
    <w:name w:val="font91"/>
    <w:basedOn w:val="5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71</Words>
  <Characters>5079</Characters>
  <Lines>0</Lines>
  <Paragraphs>0</Paragraphs>
  <TotalTime>0</TotalTime>
  <ScaleCrop>false</ScaleCrop>
  <LinksUpToDate>false</LinksUpToDate>
  <CharactersWithSpaces>550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1:52:00Z</dcterms:created>
  <dc:creator>云上月华</dc:creator>
  <cp:lastModifiedBy>黑黑</cp:lastModifiedBy>
  <dcterms:modified xsi:type="dcterms:W3CDTF">2025-07-07T05:5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A0B6D83FC814A438B3B3D3273DA7E78_13</vt:lpwstr>
  </property>
  <property fmtid="{D5CDD505-2E9C-101B-9397-08002B2CF9AE}" pid="4" name="KSOTemplateDocerSaveRecord">
    <vt:lpwstr>eyJoZGlkIjoiN2Y3YjA0MWY4NTJkZDRhOGUzM2FkMTkyZDc5NjQ1M2IiLCJ1c2VySWQiOiIyNzE1MDk1MjIifQ==</vt:lpwstr>
  </property>
</Properties>
</file>